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EA0C4" w14:textId="13EF4105" w:rsidR="00BA3C94" w:rsidRDefault="00BA3C94" w:rsidP="005127FC">
      <w:r>
        <w:t>Supplemental Material: Syntax</w:t>
      </w:r>
    </w:p>
    <w:p w14:paraId="6A4B993F" w14:textId="24BA2874" w:rsidR="005127FC" w:rsidRDefault="005127FC" w:rsidP="005127FC">
      <w:r>
        <w:t>**Note: copy and paste into SPSS syntax to run with the datafile**</w:t>
      </w:r>
    </w:p>
    <w:p w14:paraId="7142FA53" w14:textId="77777777" w:rsidR="005127FC" w:rsidRDefault="005127FC" w:rsidP="005127FC"/>
    <w:p w14:paraId="318A2655" w14:textId="77777777" w:rsidR="005127FC" w:rsidRDefault="005127FC" w:rsidP="005127FC">
      <w:r>
        <w:t>**Compute time**</w:t>
      </w:r>
    </w:p>
    <w:p w14:paraId="1BED5F2D" w14:textId="77777777" w:rsidR="005127FC" w:rsidRDefault="005127FC" w:rsidP="005127FC"/>
    <w:p w14:paraId="7C690215" w14:textId="77777777" w:rsidR="005127FC" w:rsidRDefault="005127FC" w:rsidP="005127FC">
      <w:proofErr w:type="gramStart"/>
      <w:r>
        <w:t>IF  (</w:t>
      </w:r>
      <w:proofErr w:type="gramEnd"/>
      <w:r>
        <w:t>Index1 = 1 &amp; not missing(DATE))    time=0.</w:t>
      </w:r>
    </w:p>
    <w:p w14:paraId="6381DD6F" w14:textId="77777777" w:rsidR="005127FC" w:rsidRDefault="005127FC" w:rsidP="005127FC">
      <w:proofErr w:type="gramStart"/>
      <w:r>
        <w:t>IF  (</w:t>
      </w:r>
      <w:proofErr w:type="gramEnd"/>
      <w:r>
        <w:t>Index1 = 2 &amp; not missing(DATE))    time=0.</w:t>
      </w:r>
    </w:p>
    <w:p w14:paraId="0818C445" w14:textId="77777777" w:rsidR="005127FC" w:rsidRDefault="005127FC" w:rsidP="005127FC">
      <w:proofErr w:type="gramStart"/>
      <w:r>
        <w:t>IF  (</w:t>
      </w:r>
      <w:proofErr w:type="gramEnd"/>
      <w:r>
        <w:t>Index1 = 3 &amp; not missing(DATE))    time=0.</w:t>
      </w:r>
    </w:p>
    <w:p w14:paraId="392E2F7B" w14:textId="77777777" w:rsidR="005127FC" w:rsidRDefault="005127FC" w:rsidP="005127FC">
      <w:r>
        <w:t>EXECUTE.</w:t>
      </w:r>
    </w:p>
    <w:p w14:paraId="3BE0662A" w14:textId="77777777" w:rsidR="005127FC" w:rsidRDefault="005127FC" w:rsidP="005127FC"/>
    <w:p w14:paraId="2ABC22FD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</w:t>
      </w:r>
      <w:proofErr w:type="spellStart"/>
      <w:r>
        <w:t>uasid</w:t>
      </w:r>
      <w:proofErr w:type="spellEnd"/>
      <w:r>
        <w:t>) &amp; Index1 = 2 &amp; not missing(LAG(DATE)))  time=DATEDIFF(</w:t>
      </w:r>
      <w:proofErr w:type="spellStart"/>
      <w:r>
        <w:t>date,LAG</w:t>
      </w:r>
      <w:proofErr w:type="spellEnd"/>
      <w:r>
        <w:t>(date),"days")/365.25.</w:t>
      </w:r>
    </w:p>
    <w:p w14:paraId="0E971390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uasid,2) &amp; Index1 = 3)  time=DATEDIFF(</w:t>
      </w:r>
      <w:proofErr w:type="spellStart"/>
      <w:r>
        <w:t>date,LAG</w:t>
      </w:r>
      <w:proofErr w:type="spellEnd"/>
      <w:r>
        <w:t>(date,2),"days")/365.25.</w:t>
      </w:r>
    </w:p>
    <w:p w14:paraId="54D63202" w14:textId="77777777" w:rsidR="005127FC" w:rsidRDefault="005127FC" w:rsidP="005127FC">
      <w:r>
        <w:t>EXECUTE.</w:t>
      </w:r>
    </w:p>
    <w:p w14:paraId="3849677F" w14:textId="77777777" w:rsidR="005127FC" w:rsidRDefault="005127FC" w:rsidP="005127FC"/>
    <w:p w14:paraId="731434C5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uasid,2) &amp; Index1 = 3 &amp; missing(LAG(DATE,2))) &amp; not missing(LAG(DATE))  time=DATEDIFF(</w:t>
      </w:r>
      <w:proofErr w:type="spellStart"/>
      <w:r>
        <w:t>date,LAG</w:t>
      </w:r>
      <w:proofErr w:type="spellEnd"/>
      <w:r>
        <w:t>(date),"days")/365.25.</w:t>
      </w:r>
    </w:p>
    <w:p w14:paraId="69396E43" w14:textId="77777777" w:rsidR="005127FC" w:rsidRDefault="005127FC" w:rsidP="005127FC">
      <w:r>
        <w:t>EXECUTE.</w:t>
      </w:r>
    </w:p>
    <w:p w14:paraId="5B47F48D" w14:textId="77777777" w:rsidR="005127FC" w:rsidRDefault="005127FC" w:rsidP="005127FC">
      <w:proofErr w:type="gramStart"/>
      <w:r>
        <w:t>IF  (</w:t>
      </w:r>
      <w:proofErr w:type="gramEnd"/>
      <w:r>
        <w:t>Index1 = 3 &amp; DATE &gt; 0 &amp; missing(LAG(DATE,2)) &amp; missing(LAG(DATE)))    time=0.</w:t>
      </w:r>
    </w:p>
    <w:p w14:paraId="727DBADB" w14:textId="77777777" w:rsidR="005127FC" w:rsidRDefault="005127FC" w:rsidP="005127FC">
      <w:r>
        <w:t>EXECUTE.</w:t>
      </w:r>
    </w:p>
    <w:p w14:paraId="5C766A81" w14:textId="77777777" w:rsidR="005127FC" w:rsidRDefault="005127FC" w:rsidP="005127FC"/>
    <w:p w14:paraId="45E0B5F2" w14:textId="77777777" w:rsidR="005127FC" w:rsidRDefault="005127FC" w:rsidP="005127FC">
      <w:r>
        <w:t>*COVID codes assessment during COVID, which in this sample was before the date on March 1st.</w:t>
      </w:r>
    </w:p>
    <w:p w14:paraId="58B0F202" w14:textId="77777777" w:rsidR="005127FC" w:rsidRDefault="005127FC" w:rsidP="005127FC">
      <w:r>
        <w:t xml:space="preserve">COMPUTE </w:t>
      </w:r>
      <w:proofErr w:type="spellStart"/>
      <w:r>
        <w:t>COVID.date</w:t>
      </w:r>
      <w:proofErr w:type="spellEnd"/>
      <w:r>
        <w:t>=</w:t>
      </w:r>
      <w:proofErr w:type="gramStart"/>
      <w:r>
        <w:t>DATE.MDY(</w:t>
      </w:r>
      <w:proofErr w:type="gramEnd"/>
      <w:r>
        <w:t>03,01,2020).</w:t>
      </w:r>
    </w:p>
    <w:p w14:paraId="1741228D" w14:textId="77777777" w:rsidR="005127FC" w:rsidRDefault="005127FC" w:rsidP="005127FC">
      <w:r>
        <w:t>EXECUTE.</w:t>
      </w:r>
    </w:p>
    <w:p w14:paraId="38D73D4F" w14:textId="77777777" w:rsidR="005127FC" w:rsidRDefault="005127FC" w:rsidP="005127FC">
      <w:proofErr w:type="gramStart"/>
      <w:r>
        <w:t>IF  (</w:t>
      </w:r>
      <w:proofErr w:type="gramEnd"/>
      <w:r>
        <w:t xml:space="preserve">DATE &gt;= </w:t>
      </w:r>
      <w:proofErr w:type="spellStart"/>
      <w:r>
        <w:t>COVID.date</w:t>
      </w:r>
      <w:proofErr w:type="spellEnd"/>
      <w:r>
        <w:t>) covid=1.</w:t>
      </w:r>
    </w:p>
    <w:p w14:paraId="3457E17B" w14:textId="77777777" w:rsidR="005127FC" w:rsidRDefault="005127FC" w:rsidP="005127FC">
      <w:proofErr w:type="gramStart"/>
      <w:r>
        <w:t>IF  (</w:t>
      </w:r>
      <w:proofErr w:type="gramEnd"/>
      <w:r>
        <w:t xml:space="preserve">DATE &lt; </w:t>
      </w:r>
      <w:proofErr w:type="spellStart"/>
      <w:r>
        <w:t>COVID.date</w:t>
      </w:r>
      <w:proofErr w:type="spellEnd"/>
      <w:r>
        <w:t>) covid=0.</w:t>
      </w:r>
    </w:p>
    <w:p w14:paraId="2A720719" w14:textId="77777777" w:rsidR="005127FC" w:rsidRDefault="005127FC" w:rsidP="005127FC">
      <w:r>
        <w:t>EXECUTE.</w:t>
      </w:r>
    </w:p>
    <w:p w14:paraId="738714A2" w14:textId="77777777" w:rsidR="005127FC" w:rsidRDefault="005127FC" w:rsidP="005127FC"/>
    <w:p w14:paraId="202F80CA" w14:textId="77777777" w:rsidR="005127FC" w:rsidRDefault="005127FC" w:rsidP="005127FC">
      <w:r>
        <w:t>**calculate by period of the pandemic**</w:t>
      </w:r>
    </w:p>
    <w:p w14:paraId="596C9BA0" w14:textId="77777777" w:rsidR="005127FC" w:rsidRDefault="005127FC" w:rsidP="005127FC"/>
    <w:p w14:paraId="369B2596" w14:textId="77777777" w:rsidR="005127FC" w:rsidRDefault="005127FC" w:rsidP="005127FC">
      <w:r>
        <w:t>COMPUTE COVID.date2020march=</w:t>
      </w:r>
      <w:proofErr w:type="gramStart"/>
      <w:r>
        <w:t>DATE.MDY(</w:t>
      </w:r>
      <w:proofErr w:type="gramEnd"/>
      <w:r>
        <w:t>03,01,2020).</w:t>
      </w:r>
    </w:p>
    <w:p w14:paraId="78FDCADF" w14:textId="77777777" w:rsidR="005127FC" w:rsidRDefault="005127FC" w:rsidP="005127FC">
      <w:r>
        <w:t>COMPUTE COVID.date2020dic=</w:t>
      </w:r>
      <w:proofErr w:type="gramStart"/>
      <w:r>
        <w:t>DATE.MDY(</w:t>
      </w:r>
      <w:proofErr w:type="gramEnd"/>
      <w:r>
        <w:t>12,31,2020).</w:t>
      </w:r>
    </w:p>
    <w:p w14:paraId="3B5CD5FB" w14:textId="77777777" w:rsidR="005127FC" w:rsidRDefault="005127FC" w:rsidP="005127FC">
      <w:r>
        <w:t>EXECUTE.</w:t>
      </w:r>
    </w:p>
    <w:p w14:paraId="7389D985" w14:textId="77777777" w:rsidR="005127FC" w:rsidRDefault="005127FC" w:rsidP="005127FC"/>
    <w:p w14:paraId="0A6AAD45" w14:textId="77777777" w:rsidR="005127FC" w:rsidRDefault="005127FC" w:rsidP="005127FC">
      <w:proofErr w:type="gramStart"/>
      <w:r>
        <w:t>IF  (</w:t>
      </w:r>
      <w:proofErr w:type="gramEnd"/>
      <w:r>
        <w:t>DATE &gt;= COVID.date2020march &amp; DATE &lt;= COVID.date2020dic) covid2020=1.</w:t>
      </w:r>
    </w:p>
    <w:p w14:paraId="3985DD8C" w14:textId="77777777" w:rsidR="005127FC" w:rsidRDefault="005127FC" w:rsidP="005127FC">
      <w:proofErr w:type="gramStart"/>
      <w:r>
        <w:t>IF  (</w:t>
      </w:r>
      <w:proofErr w:type="gramEnd"/>
      <w:r>
        <w:t>DATE &gt; COVID.date2020dic) covid2020=0.</w:t>
      </w:r>
    </w:p>
    <w:p w14:paraId="5F912783" w14:textId="77777777" w:rsidR="005127FC" w:rsidRDefault="005127FC" w:rsidP="005127FC">
      <w:proofErr w:type="gramStart"/>
      <w:r>
        <w:t>IF  (</w:t>
      </w:r>
      <w:proofErr w:type="gramEnd"/>
      <w:r>
        <w:t>DATE &lt; COVID.date2020march) covid2020=0.</w:t>
      </w:r>
    </w:p>
    <w:p w14:paraId="5EA5BCC2" w14:textId="77777777" w:rsidR="005127FC" w:rsidRDefault="005127FC" w:rsidP="005127FC">
      <w:proofErr w:type="gramStart"/>
      <w:r>
        <w:t>IF  (</w:t>
      </w:r>
      <w:proofErr w:type="gramEnd"/>
      <w:r>
        <w:t>DATE &gt; COVID.date2020dic) covid2021=1.</w:t>
      </w:r>
    </w:p>
    <w:p w14:paraId="17473519" w14:textId="77777777" w:rsidR="005127FC" w:rsidRDefault="005127FC" w:rsidP="005127FC">
      <w:proofErr w:type="gramStart"/>
      <w:r>
        <w:t>IF  (</w:t>
      </w:r>
      <w:proofErr w:type="gramEnd"/>
      <w:r>
        <w:t>DATE &lt;= COVID.date2020dic) covid2021=0.</w:t>
      </w:r>
    </w:p>
    <w:p w14:paraId="21CCB2A9" w14:textId="77777777" w:rsidR="005127FC" w:rsidRDefault="005127FC" w:rsidP="005127FC">
      <w:r>
        <w:t>EXECUTE.</w:t>
      </w:r>
    </w:p>
    <w:p w14:paraId="44EEC82C" w14:textId="77777777" w:rsidR="005127FC" w:rsidRDefault="005127FC" w:rsidP="005127FC"/>
    <w:p w14:paraId="17822477" w14:textId="77777777" w:rsidR="005127FC" w:rsidRDefault="005127FC" w:rsidP="005127FC">
      <w:r>
        <w:t>**Calculate the longitudinal sample**</w:t>
      </w:r>
    </w:p>
    <w:p w14:paraId="76BDB2F5" w14:textId="77777777" w:rsidR="005127FC" w:rsidRDefault="005127FC" w:rsidP="005127FC">
      <w:r>
        <w:t xml:space="preserve">    </w:t>
      </w:r>
    </w:p>
    <w:p w14:paraId="66875704" w14:textId="77777777" w:rsidR="005127FC" w:rsidRDefault="005127FC" w:rsidP="005127FC">
      <w:r>
        <w:lastRenderedPageBreak/>
        <w:t xml:space="preserve">SORT CASES BY </w:t>
      </w:r>
      <w:proofErr w:type="spellStart"/>
      <w:r>
        <w:t>uasid</w:t>
      </w:r>
      <w:proofErr w:type="spellEnd"/>
      <w:r>
        <w:t>(A) Index1(A).</w:t>
      </w:r>
    </w:p>
    <w:p w14:paraId="71221196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</w:t>
      </w:r>
      <w:proofErr w:type="spellStart"/>
      <w:r>
        <w:t>uasid</w:t>
      </w:r>
      <w:proofErr w:type="spellEnd"/>
      <w:r>
        <w:t>) &amp; covid = 1 &amp; LAG(covid) = 1) longitudinal=2.</w:t>
      </w:r>
    </w:p>
    <w:p w14:paraId="43099F3A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uasid,2) &amp; covid = 1 &amp; LAG(covid,2) = 0) longitudinal=1.</w:t>
      </w:r>
    </w:p>
    <w:p w14:paraId="632E5819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</w:t>
      </w:r>
      <w:proofErr w:type="spellStart"/>
      <w:r>
        <w:t>uasid</w:t>
      </w:r>
      <w:proofErr w:type="spellEnd"/>
      <w:r>
        <w:t>) &amp; covid = 1 &amp; LAG(covid) = 0) longitudinal=1.</w:t>
      </w:r>
    </w:p>
    <w:p w14:paraId="03F6A3BB" w14:textId="77777777" w:rsidR="005127FC" w:rsidRDefault="005127FC" w:rsidP="005127FC">
      <w:r>
        <w:t>EXECUTE.</w:t>
      </w:r>
    </w:p>
    <w:p w14:paraId="27F3FEF2" w14:textId="77777777" w:rsidR="005127FC" w:rsidRDefault="005127FC" w:rsidP="005127FC">
      <w:r>
        <w:t xml:space="preserve">SORT CASES BY </w:t>
      </w:r>
      <w:proofErr w:type="spellStart"/>
      <w:r>
        <w:t>uasid</w:t>
      </w:r>
      <w:proofErr w:type="spellEnd"/>
      <w:r>
        <w:t>(A) Index1(D).</w:t>
      </w:r>
    </w:p>
    <w:p w14:paraId="568864BA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</w:t>
      </w:r>
      <w:proofErr w:type="spellStart"/>
      <w:r>
        <w:t>uasid</w:t>
      </w:r>
      <w:proofErr w:type="spellEnd"/>
      <w:r>
        <w:t>) AND not missing(covid)) longitudinal=LAG(longitudinal).</w:t>
      </w:r>
    </w:p>
    <w:p w14:paraId="498D131B" w14:textId="77777777" w:rsidR="005127FC" w:rsidRDefault="005127FC" w:rsidP="005127FC">
      <w:proofErr w:type="gramStart"/>
      <w:r>
        <w:t>IF  (</w:t>
      </w:r>
      <w:proofErr w:type="spellStart"/>
      <w:proofErr w:type="gramEnd"/>
      <w:r>
        <w:t>uasid</w:t>
      </w:r>
      <w:proofErr w:type="spellEnd"/>
      <w:r>
        <w:t xml:space="preserve"> = LAG(uasid,2) AND not missing(covid)) longitudinal=LAG(longitudinal,2).</w:t>
      </w:r>
    </w:p>
    <w:p w14:paraId="4422BCFD" w14:textId="77777777" w:rsidR="005127FC" w:rsidRDefault="005127FC" w:rsidP="005127FC">
      <w:r>
        <w:t>EXECUTE.</w:t>
      </w:r>
    </w:p>
    <w:p w14:paraId="03B90902" w14:textId="77777777" w:rsidR="005127FC" w:rsidRDefault="005127FC" w:rsidP="005127FC">
      <w:r>
        <w:t xml:space="preserve">SORT CASES BY </w:t>
      </w:r>
      <w:proofErr w:type="spellStart"/>
      <w:r>
        <w:t>uasid</w:t>
      </w:r>
      <w:proofErr w:type="spellEnd"/>
      <w:r>
        <w:t>(A) Index1(A).</w:t>
      </w:r>
    </w:p>
    <w:p w14:paraId="6C9B560F" w14:textId="77777777" w:rsidR="005127FC" w:rsidRDefault="005127FC" w:rsidP="005127FC"/>
    <w:p w14:paraId="1E417077" w14:textId="77777777" w:rsidR="005127FC" w:rsidRDefault="005127FC" w:rsidP="005127FC">
      <w:r>
        <w:t>**Select longitudinal cases**</w:t>
      </w:r>
    </w:p>
    <w:p w14:paraId="4F84582D" w14:textId="77777777" w:rsidR="005127FC" w:rsidRDefault="005127FC" w:rsidP="005127FC">
      <w:r>
        <w:t xml:space="preserve">    </w:t>
      </w:r>
    </w:p>
    <w:p w14:paraId="2337931C" w14:textId="77777777" w:rsidR="005127FC" w:rsidRDefault="005127FC" w:rsidP="005127FC">
      <w:r>
        <w:t>USE ALL.</w:t>
      </w:r>
    </w:p>
    <w:p w14:paraId="26136E11" w14:textId="77777777" w:rsidR="005127FC" w:rsidRDefault="005127FC" w:rsidP="005127FC">
      <w:r>
        <w:t>COMPUTE filter_$</w:t>
      </w:r>
      <w:proofErr w:type="gramStart"/>
      <w:r>
        <w:t>=(</w:t>
      </w:r>
      <w:proofErr w:type="gramEnd"/>
      <w:r>
        <w:t>longitudinal = 1).</w:t>
      </w:r>
    </w:p>
    <w:p w14:paraId="5272544C" w14:textId="77777777" w:rsidR="005127FC" w:rsidRDefault="005127FC" w:rsidP="005127FC">
      <w:r>
        <w:t>VARIABLE LABELS filter_$ 'longitudinal = 1 (FILTER)'.</w:t>
      </w:r>
    </w:p>
    <w:p w14:paraId="0718C473" w14:textId="77777777" w:rsidR="005127FC" w:rsidRDefault="005127FC" w:rsidP="005127FC">
      <w:r>
        <w:t>VALUE LABELS filter_$ 0 'Not Selected' 1 'Selected'.</w:t>
      </w:r>
    </w:p>
    <w:p w14:paraId="5C352546" w14:textId="77777777" w:rsidR="005127FC" w:rsidRDefault="005127FC" w:rsidP="005127FC">
      <w:r>
        <w:t>FORMATS filter_$ (f1.0).</w:t>
      </w:r>
    </w:p>
    <w:p w14:paraId="7DE3E2CA" w14:textId="77777777" w:rsidR="005127FC" w:rsidRDefault="005127FC" w:rsidP="005127FC">
      <w:r>
        <w:t>FILTER BY filter_$.</w:t>
      </w:r>
    </w:p>
    <w:p w14:paraId="2A8062F5" w14:textId="77777777" w:rsidR="005127FC" w:rsidRDefault="005127FC" w:rsidP="005127FC">
      <w:r>
        <w:t>EXECUTE.</w:t>
      </w:r>
    </w:p>
    <w:p w14:paraId="1A612959" w14:textId="77777777" w:rsidR="005127FC" w:rsidRDefault="005127FC" w:rsidP="005127FC"/>
    <w:p w14:paraId="1C7BF4BB" w14:textId="77777777" w:rsidR="005127FC" w:rsidRDefault="005127FC" w:rsidP="005127FC"/>
    <w:p w14:paraId="5A6862A7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719D8DC3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4545DA9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739A04EB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76BB941E" w14:textId="77777777" w:rsidR="005127FC" w:rsidRDefault="005127FC" w:rsidP="005127FC">
      <w:r>
        <w:t xml:space="preserve">  /METHOD=ML</w:t>
      </w:r>
    </w:p>
    <w:p w14:paraId="152E40B5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A751255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684D11A8" w14:textId="77777777" w:rsidR="005127FC" w:rsidRDefault="005127FC" w:rsidP="005127FC"/>
    <w:p w14:paraId="6FAB3E82" w14:textId="77777777" w:rsidR="005127FC" w:rsidRDefault="005127FC" w:rsidP="005127FC">
      <w:r>
        <w:t xml:space="preserve">MIXED E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1789F152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21FBA671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E2CF3BF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2D8FD728" w14:textId="77777777" w:rsidR="005127FC" w:rsidRDefault="005127FC" w:rsidP="005127FC">
      <w:r>
        <w:t xml:space="preserve">  /METHOD=ML</w:t>
      </w:r>
    </w:p>
    <w:p w14:paraId="023DDB2C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A0DDEF5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12F2AC9" w14:textId="77777777" w:rsidR="005127FC" w:rsidRDefault="005127FC" w:rsidP="005127FC"/>
    <w:p w14:paraId="298919F7" w14:textId="77777777" w:rsidR="005127FC" w:rsidRDefault="005127FC" w:rsidP="005127FC">
      <w:r>
        <w:t xml:space="preserve">MIXED O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0BB5F45F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5E6C999B" w14:textId="77777777" w:rsidR="005127FC" w:rsidRDefault="005127FC" w:rsidP="005127FC">
      <w:r>
        <w:lastRenderedPageBreak/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74DB8E3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4BBA8D51" w14:textId="77777777" w:rsidR="005127FC" w:rsidRDefault="005127FC" w:rsidP="005127FC">
      <w:r>
        <w:t xml:space="preserve">  /METHOD=ML</w:t>
      </w:r>
    </w:p>
    <w:p w14:paraId="4ECC46C0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0DC303ED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0D7A5C37" w14:textId="77777777" w:rsidR="005127FC" w:rsidRDefault="005127FC" w:rsidP="005127FC"/>
    <w:p w14:paraId="2A30578A" w14:textId="77777777" w:rsidR="005127FC" w:rsidRDefault="005127FC" w:rsidP="005127FC">
      <w:r>
        <w:t xml:space="preserve">MIXED A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1B9B0D65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265DA160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7104B6DD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5CE83811" w14:textId="77777777" w:rsidR="005127FC" w:rsidRDefault="005127FC" w:rsidP="005127FC">
      <w:r>
        <w:t xml:space="preserve">  /METHOD=ML</w:t>
      </w:r>
    </w:p>
    <w:p w14:paraId="53BBC0B6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4DCEC78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0A689615" w14:textId="77777777" w:rsidR="005127FC" w:rsidRDefault="005127FC" w:rsidP="005127FC"/>
    <w:p w14:paraId="695258FA" w14:textId="77777777" w:rsidR="005127FC" w:rsidRDefault="005127FC" w:rsidP="005127FC">
      <w:r>
        <w:t xml:space="preserve">MIXED C WITH age gender education race_d1 race_d2 race_d3 </w:t>
      </w:r>
      <w:proofErr w:type="spellStart"/>
      <w:proofErr w:type="gramStart"/>
      <w:r>
        <w:t>Hisp</w:t>
      </w:r>
      <w:proofErr w:type="spellEnd"/>
      <w:r>
        <w:t xml:space="preserve">  time</w:t>
      </w:r>
      <w:proofErr w:type="gramEnd"/>
      <w:r>
        <w:t xml:space="preserve"> covid2020 covid2021</w:t>
      </w:r>
    </w:p>
    <w:p w14:paraId="172C5540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1ACF3758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1A8ADC33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5C2E50F7" w14:textId="77777777" w:rsidR="005127FC" w:rsidRDefault="005127FC" w:rsidP="005127FC">
      <w:r>
        <w:t xml:space="preserve">  /METHOD=ML</w:t>
      </w:r>
    </w:p>
    <w:p w14:paraId="77E4F5A9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5B13DBF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1B9A8ADA" w14:textId="77777777" w:rsidR="005127FC" w:rsidRDefault="005127FC" w:rsidP="005127FC"/>
    <w:p w14:paraId="12CD8518" w14:textId="77777777" w:rsidR="005127FC" w:rsidRDefault="005127FC" w:rsidP="005127FC">
      <w:r>
        <w:t>**Analysis by age group**</w:t>
      </w:r>
    </w:p>
    <w:p w14:paraId="7177B086" w14:textId="77777777" w:rsidR="005127FC" w:rsidRDefault="005127FC" w:rsidP="005127FC">
      <w:r>
        <w:t xml:space="preserve">    </w:t>
      </w:r>
    </w:p>
    <w:p w14:paraId="17BBF779" w14:textId="77777777" w:rsidR="005127FC" w:rsidRDefault="005127FC" w:rsidP="005127FC">
      <w:r>
        <w:t xml:space="preserve">SORT </w:t>
      </w:r>
      <w:proofErr w:type="gramStart"/>
      <w:r>
        <w:t>CASES  BY</w:t>
      </w:r>
      <w:proofErr w:type="gramEnd"/>
      <w:r>
        <w:t xml:space="preserve"> age@.</w:t>
      </w:r>
    </w:p>
    <w:p w14:paraId="21119AED" w14:textId="77777777" w:rsidR="005127FC" w:rsidRDefault="005127FC" w:rsidP="005127FC">
      <w:r>
        <w:t>SPLIT FILE LAYERED BY age@.</w:t>
      </w:r>
    </w:p>
    <w:p w14:paraId="3B7131E4" w14:textId="77777777" w:rsidR="005127FC" w:rsidRDefault="005127FC" w:rsidP="005127FC"/>
    <w:p w14:paraId="0093CFB9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4194A228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E1DA9FA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530ED222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7AA034FF" w14:textId="77777777" w:rsidR="005127FC" w:rsidRDefault="005127FC" w:rsidP="005127FC">
      <w:r>
        <w:t xml:space="preserve">  /METHOD=ML</w:t>
      </w:r>
    </w:p>
    <w:p w14:paraId="6F1E01E3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D3B46FE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161F5CE9" w14:textId="77777777" w:rsidR="005127FC" w:rsidRDefault="005127FC" w:rsidP="005127FC"/>
    <w:p w14:paraId="4C3C1A01" w14:textId="77777777" w:rsidR="005127FC" w:rsidRDefault="005127FC" w:rsidP="005127FC">
      <w:r>
        <w:t xml:space="preserve">MIXED E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38BE7D84" w14:textId="77777777" w:rsidR="005127FC" w:rsidRDefault="005127FC" w:rsidP="005127FC">
      <w:r>
        <w:lastRenderedPageBreak/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EE21308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2011131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3DFD653C" w14:textId="77777777" w:rsidR="005127FC" w:rsidRDefault="005127FC" w:rsidP="005127FC">
      <w:r>
        <w:t xml:space="preserve">  /METHOD=ML</w:t>
      </w:r>
    </w:p>
    <w:p w14:paraId="3D217FDF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49335604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5177C6A5" w14:textId="77777777" w:rsidR="005127FC" w:rsidRDefault="005127FC" w:rsidP="005127FC"/>
    <w:p w14:paraId="7B0C970F" w14:textId="77777777" w:rsidR="005127FC" w:rsidRDefault="005127FC" w:rsidP="005127FC">
      <w:r>
        <w:t xml:space="preserve">MIXED O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2D0C029A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0CC9401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356BDD6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31BD7B8E" w14:textId="77777777" w:rsidR="005127FC" w:rsidRDefault="005127FC" w:rsidP="005127FC">
      <w:r>
        <w:t xml:space="preserve">  /METHOD=ML</w:t>
      </w:r>
    </w:p>
    <w:p w14:paraId="4D39D4FF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3EAD0F62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1033E6CA" w14:textId="77777777" w:rsidR="005127FC" w:rsidRDefault="005127FC" w:rsidP="005127FC"/>
    <w:p w14:paraId="32299219" w14:textId="77777777" w:rsidR="005127FC" w:rsidRDefault="005127FC" w:rsidP="005127FC">
      <w:r>
        <w:t xml:space="preserve">MIXED A WITH age gender education race_d1 race_d2 race_d3 </w:t>
      </w:r>
      <w:proofErr w:type="spellStart"/>
      <w:r>
        <w:t>Hisp</w:t>
      </w:r>
      <w:proofErr w:type="spellEnd"/>
      <w:r>
        <w:t xml:space="preserve"> time covid2020 covid2021</w:t>
      </w:r>
    </w:p>
    <w:p w14:paraId="7FD6A431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6865E735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2863BC63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153EFD88" w14:textId="77777777" w:rsidR="005127FC" w:rsidRDefault="005127FC" w:rsidP="005127FC">
      <w:r>
        <w:t xml:space="preserve">  /METHOD=ML</w:t>
      </w:r>
    </w:p>
    <w:p w14:paraId="2C90FC89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5134DB1A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73C64B49" w14:textId="77777777" w:rsidR="005127FC" w:rsidRDefault="005127FC" w:rsidP="005127FC"/>
    <w:p w14:paraId="19431D5E" w14:textId="77777777" w:rsidR="005127FC" w:rsidRDefault="005127FC" w:rsidP="005127FC">
      <w:r>
        <w:t xml:space="preserve">MIXED C WITH age gender education race_d1 race_d2 race_d3 </w:t>
      </w:r>
      <w:proofErr w:type="spellStart"/>
      <w:proofErr w:type="gramStart"/>
      <w:r>
        <w:t>Hisp</w:t>
      </w:r>
      <w:proofErr w:type="spellEnd"/>
      <w:r>
        <w:t xml:space="preserve">  time</w:t>
      </w:r>
      <w:proofErr w:type="gramEnd"/>
      <w:r>
        <w:t xml:space="preserve"> covid2020 covid2021</w:t>
      </w:r>
    </w:p>
    <w:p w14:paraId="3ECA5DB7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47A02A7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7C4C452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| </w:t>
      </w:r>
      <w:proofErr w:type="gramStart"/>
      <w:r>
        <w:t>SSTYPE(</w:t>
      </w:r>
      <w:proofErr w:type="gramEnd"/>
      <w:r>
        <w:t>3)</w:t>
      </w:r>
    </w:p>
    <w:p w14:paraId="22AC36D0" w14:textId="77777777" w:rsidR="005127FC" w:rsidRDefault="005127FC" w:rsidP="005127FC">
      <w:r>
        <w:t xml:space="preserve">  /METHOD=ML</w:t>
      </w:r>
    </w:p>
    <w:p w14:paraId="43BF85CE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57D0B2D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492280EF" w14:textId="77777777" w:rsidR="005127FC" w:rsidRDefault="005127FC" w:rsidP="005127FC"/>
    <w:p w14:paraId="4BB92485" w14:textId="77777777" w:rsidR="005127FC" w:rsidRDefault="005127FC" w:rsidP="005127FC">
      <w:r>
        <w:t>**Interactions with age**</w:t>
      </w:r>
    </w:p>
    <w:p w14:paraId="18BAD809" w14:textId="77777777" w:rsidR="005127FC" w:rsidRDefault="005127FC" w:rsidP="005127FC">
      <w:r>
        <w:t xml:space="preserve">    </w:t>
      </w:r>
    </w:p>
    <w:p w14:paraId="52FEA351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</w:t>
      </w:r>
    </w:p>
    <w:p w14:paraId="0DCC304C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6D658D3A" w14:textId="77777777" w:rsidR="005127FC" w:rsidRDefault="005127FC" w:rsidP="005127FC">
      <w:r>
        <w:lastRenderedPageBreak/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6BE7DE0F" w14:textId="77777777" w:rsidR="005127FC" w:rsidRDefault="005127FC" w:rsidP="005127FC">
      <w:r>
        <w:t xml:space="preserve">  /FIXED=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 | </w:t>
      </w:r>
      <w:proofErr w:type="gramStart"/>
      <w:r>
        <w:t>SSTYPE(</w:t>
      </w:r>
      <w:proofErr w:type="gramEnd"/>
      <w:r>
        <w:t>3)</w:t>
      </w:r>
    </w:p>
    <w:p w14:paraId="393EC62F" w14:textId="77777777" w:rsidR="005127FC" w:rsidRDefault="005127FC" w:rsidP="005127FC">
      <w:r>
        <w:t xml:space="preserve">  /METHOD=ML</w:t>
      </w:r>
    </w:p>
    <w:p w14:paraId="3845BFBB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6D94DC9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398A0497" w14:textId="77777777" w:rsidR="005127FC" w:rsidRDefault="005127FC" w:rsidP="005127FC"/>
    <w:p w14:paraId="7EDEF642" w14:textId="77777777" w:rsidR="005127FC" w:rsidRDefault="005127FC" w:rsidP="005127FC">
      <w:r>
        <w:t xml:space="preserve">MIXED E WITH 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</w:t>
      </w:r>
    </w:p>
    <w:p w14:paraId="4A9A4746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1BAD27AB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5CD7796D" w14:textId="77777777" w:rsidR="005127FC" w:rsidRDefault="005127FC" w:rsidP="005127FC">
      <w:r>
        <w:t xml:space="preserve">  /FIXED=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 | </w:t>
      </w:r>
      <w:proofErr w:type="gramStart"/>
      <w:r>
        <w:t>SSTYPE(</w:t>
      </w:r>
      <w:proofErr w:type="gramEnd"/>
      <w:r>
        <w:t>3)</w:t>
      </w:r>
    </w:p>
    <w:p w14:paraId="515A2E2D" w14:textId="77777777" w:rsidR="005127FC" w:rsidRDefault="005127FC" w:rsidP="005127FC">
      <w:r>
        <w:t xml:space="preserve">  /METHOD=ML</w:t>
      </w:r>
    </w:p>
    <w:p w14:paraId="0BAA5D8D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1D39E9A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4E782C26" w14:textId="77777777" w:rsidR="005127FC" w:rsidRDefault="005127FC" w:rsidP="005127FC"/>
    <w:p w14:paraId="73427C1A" w14:textId="77777777" w:rsidR="005127FC" w:rsidRDefault="005127FC" w:rsidP="005127FC">
      <w:r>
        <w:t xml:space="preserve">MIXED O WITH 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</w:t>
      </w:r>
    </w:p>
    <w:p w14:paraId="589FEA87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09F52B44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1D898A99" w14:textId="77777777" w:rsidR="005127FC" w:rsidRDefault="005127FC" w:rsidP="005127FC">
      <w:r>
        <w:t xml:space="preserve">  /FIXED=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 | </w:t>
      </w:r>
      <w:proofErr w:type="gramStart"/>
      <w:r>
        <w:t>SSTYPE(</w:t>
      </w:r>
      <w:proofErr w:type="gramEnd"/>
      <w:r>
        <w:t>3)</w:t>
      </w:r>
    </w:p>
    <w:p w14:paraId="4096E094" w14:textId="77777777" w:rsidR="005127FC" w:rsidRDefault="005127FC" w:rsidP="005127FC">
      <w:r>
        <w:t xml:space="preserve">  /METHOD=ML</w:t>
      </w:r>
    </w:p>
    <w:p w14:paraId="7732752A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5C5BF92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6E5332DB" w14:textId="77777777" w:rsidR="005127FC" w:rsidRDefault="005127FC" w:rsidP="005127FC"/>
    <w:p w14:paraId="08D2EE34" w14:textId="77777777" w:rsidR="005127FC" w:rsidRDefault="005127FC" w:rsidP="005127FC">
      <w:r>
        <w:t xml:space="preserve">MIXED A WITH 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</w:t>
      </w:r>
    </w:p>
    <w:p w14:paraId="1F08F112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35151183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44D9D7E" w14:textId="77777777" w:rsidR="005127FC" w:rsidRDefault="005127FC" w:rsidP="005127FC">
      <w:r>
        <w:t xml:space="preserve">  /FIXED=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 | </w:t>
      </w:r>
      <w:proofErr w:type="gramStart"/>
      <w:r>
        <w:t>SSTYPE(</w:t>
      </w:r>
      <w:proofErr w:type="gramEnd"/>
      <w:r>
        <w:t>3)</w:t>
      </w:r>
    </w:p>
    <w:p w14:paraId="309FA884" w14:textId="77777777" w:rsidR="005127FC" w:rsidRDefault="005127FC" w:rsidP="005127FC">
      <w:r>
        <w:t xml:space="preserve">  /METHOD=ML</w:t>
      </w:r>
    </w:p>
    <w:p w14:paraId="78109D33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306BB825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F843EC8" w14:textId="77777777" w:rsidR="005127FC" w:rsidRDefault="005127FC" w:rsidP="005127FC"/>
    <w:p w14:paraId="7F69423D" w14:textId="77777777" w:rsidR="005127FC" w:rsidRDefault="005127FC" w:rsidP="005127FC">
      <w:r>
        <w:t xml:space="preserve">MIXED C WITH 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</w:t>
      </w:r>
    </w:p>
    <w:p w14:paraId="041F1839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37F0F223" w14:textId="77777777" w:rsidR="005127FC" w:rsidRDefault="005127FC" w:rsidP="005127FC">
      <w:r>
        <w:lastRenderedPageBreak/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318601BB" w14:textId="77777777" w:rsidR="005127FC" w:rsidRDefault="005127FC" w:rsidP="005127FC">
      <w:r>
        <w:t xml:space="preserve">  /FIXED=</w:t>
      </w:r>
      <w:proofErr w:type="spellStart"/>
      <w:r>
        <w:t>age_cent</w:t>
      </w:r>
      <w:proofErr w:type="spellEnd"/>
      <w:r>
        <w:t xml:space="preserve"> gender race_d1 race_d2 race_d3 </w:t>
      </w:r>
      <w:proofErr w:type="spellStart"/>
      <w:r>
        <w:t>Hisp</w:t>
      </w:r>
      <w:proofErr w:type="spellEnd"/>
      <w:r>
        <w:t xml:space="preserve"> education time covid2020 covid2021 covid20_age covid21_age | </w:t>
      </w:r>
      <w:proofErr w:type="gramStart"/>
      <w:r>
        <w:t>SSTYPE(</w:t>
      </w:r>
      <w:proofErr w:type="gramEnd"/>
      <w:r>
        <w:t>3)</w:t>
      </w:r>
    </w:p>
    <w:p w14:paraId="7CFD34AD" w14:textId="77777777" w:rsidR="005127FC" w:rsidRDefault="005127FC" w:rsidP="005127FC">
      <w:r>
        <w:t xml:space="preserve">  /METHOD=ML</w:t>
      </w:r>
    </w:p>
    <w:p w14:paraId="18DAD792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E8CC64C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19A00550" w14:textId="77777777" w:rsidR="005127FC" w:rsidRDefault="005127FC" w:rsidP="005127FC"/>
    <w:p w14:paraId="2AF88E47" w14:textId="77777777" w:rsidR="005127FC" w:rsidRDefault="005127FC" w:rsidP="005127FC"/>
    <w:p w14:paraId="1C7706D2" w14:textId="77777777" w:rsidR="005127FC" w:rsidRDefault="005127FC" w:rsidP="005127FC">
      <w:r>
        <w:t>**Interactions with gender**</w:t>
      </w:r>
    </w:p>
    <w:p w14:paraId="1D4D75A4" w14:textId="77777777" w:rsidR="005127FC" w:rsidRDefault="005127FC" w:rsidP="005127FC">
      <w:r>
        <w:t xml:space="preserve">    </w:t>
      </w:r>
    </w:p>
    <w:p w14:paraId="3FA6D5C4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</w:t>
      </w:r>
    </w:p>
    <w:p w14:paraId="7E639B16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E41A7DB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7D168FB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| </w:t>
      </w:r>
      <w:proofErr w:type="gramStart"/>
      <w:r>
        <w:t>SSTYPE(</w:t>
      </w:r>
      <w:proofErr w:type="gramEnd"/>
      <w:r>
        <w:t>3)</w:t>
      </w:r>
    </w:p>
    <w:p w14:paraId="47B538A7" w14:textId="77777777" w:rsidR="005127FC" w:rsidRDefault="005127FC" w:rsidP="005127FC">
      <w:r>
        <w:t xml:space="preserve">  /METHOD=ML</w:t>
      </w:r>
    </w:p>
    <w:p w14:paraId="0E4B45D9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78C34DE0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778F857B" w14:textId="77777777" w:rsidR="005127FC" w:rsidRDefault="005127FC" w:rsidP="005127FC"/>
    <w:p w14:paraId="5800AA4E" w14:textId="77777777" w:rsidR="005127FC" w:rsidRDefault="005127FC" w:rsidP="005127FC">
      <w:r>
        <w:t xml:space="preserve">MIXED E WITH 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</w:t>
      </w:r>
    </w:p>
    <w:p w14:paraId="2C925E75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063E8C78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289F8288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| </w:t>
      </w:r>
      <w:proofErr w:type="gramStart"/>
      <w:r>
        <w:t>SSTYPE(</w:t>
      </w:r>
      <w:proofErr w:type="gramEnd"/>
      <w:r>
        <w:t>3)</w:t>
      </w:r>
    </w:p>
    <w:p w14:paraId="0A5F51F5" w14:textId="77777777" w:rsidR="005127FC" w:rsidRDefault="005127FC" w:rsidP="005127FC">
      <w:r>
        <w:t xml:space="preserve">  /METHOD=ML</w:t>
      </w:r>
    </w:p>
    <w:p w14:paraId="05D7E07A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45CB4BD6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3292E54" w14:textId="77777777" w:rsidR="005127FC" w:rsidRDefault="005127FC" w:rsidP="005127FC"/>
    <w:p w14:paraId="7DE32155" w14:textId="77777777" w:rsidR="005127FC" w:rsidRDefault="005127FC" w:rsidP="005127FC">
      <w:r>
        <w:t xml:space="preserve">MIXED O WITH 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</w:t>
      </w:r>
    </w:p>
    <w:p w14:paraId="0D82AB66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68F622B9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59EF5AA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| </w:t>
      </w:r>
      <w:proofErr w:type="gramStart"/>
      <w:r>
        <w:t>SSTYPE(</w:t>
      </w:r>
      <w:proofErr w:type="gramEnd"/>
      <w:r>
        <w:t>3)</w:t>
      </w:r>
    </w:p>
    <w:p w14:paraId="7E434828" w14:textId="77777777" w:rsidR="005127FC" w:rsidRDefault="005127FC" w:rsidP="005127FC">
      <w:r>
        <w:t xml:space="preserve">  /METHOD=ML</w:t>
      </w:r>
    </w:p>
    <w:p w14:paraId="763418B8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47A54427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A346901" w14:textId="77777777" w:rsidR="005127FC" w:rsidRDefault="005127FC" w:rsidP="005127FC"/>
    <w:p w14:paraId="37AD273A" w14:textId="77777777" w:rsidR="005127FC" w:rsidRDefault="005127FC" w:rsidP="005127FC">
      <w:r>
        <w:lastRenderedPageBreak/>
        <w:t xml:space="preserve">MIXED A WITH 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</w:t>
      </w:r>
    </w:p>
    <w:p w14:paraId="08C6AA13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87751C0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24880B18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| </w:t>
      </w:r>
      <w:proofErr w:type="gramStart"/>
      <w:r>
        <w:t>SSTYPE(</w:t>
      </w:r>
      <w:proofErr w:type="gramEnd"/>
      <w:r>
        <w:t>3)</w:t>
      </w:r>
    </w:p>
    <w:p w14:paraId="121E511E" w14:textId="77777777" w:rsidR="005127FC" w:rsidRDefault="005127FC" w:rsidP="005127FC">
      <w:r>
        <w:t xml:space="preserve">  /METHOD=ML</w:t>
      </w:r>
    </w:p>
    <w:p w14:paraId="301AA49F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092A2E7F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32468399" w14:textId="77777777" w:rsidR="005127FC" w:rsidRDefault="005127FC" w:rsidP="005127FC"/>
    <w:p w14:paraId="563346AB" w14:textId="77777777" w:rsidR="005127FC" w:rsidRDefault="005127FC" w:rsidP="005127FC">
      <w:r>
        <w:t xml:space="preserve">MIXED C WITH 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</w:t>
      </w:r>
    </w:p>
    <w:p w14:paraId="082AEFE8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2424C54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7477236E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gender covid21_gender| </w:t>
      </w:r>
      <w:proofErr w:type="gramStart"/>
      <w:r>
        <w:t>SSTYPE(</w:t>
      </w:r>
      <w:proofErr w:type="gramEnd"/>
      <w:r>
        <w:t>3)</w:t>
      </w:r>
    </w:p>
    <w:p w14:paraId="199728FA" w14:textId="77777777" w:rsidR="005127FC" w:rsidRDefault="005127FC" w:rsidP="005127FC">
      <w:r>
        <w:t xml:space="preserve">  /METHOD=ML</w:t>
      </w:r>
    </w:p>
    <w:p w14:paraId="570BB598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77425996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4773D9BC" w14:textId="77777777" w:rsidR="005127FC" w:rsidRDefault="005127FC" w:rsidP="005127FC"/>
    <w:p w14:paraId="4274E015" w14:textId="77777777" w:rsidR="005127FC" w:rsidRDefault="005127FC" w:rsidP="005127FC">
      <w:r>
        <w:t>**Interaction with race**</w:t>
      </w:r>
    </w:p>
    <w:p w14:paraId="18C556DB" w14:textId="77777777" w:rsidR="005127FC" w:rsidRDefault="005127FC" w:rsidP="005127FC"/>
    <w:p w14:paraId="65A1BF23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</w:t>
      </w:r>
    </w:p>
    <w:p w14:paraId="092E88AC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593DD1A0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339FC83C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 | </w:t>
      </w:r>
      <w:proofErr w:type="gramStart"/>
      <w:r>
        <w:t>SSTYPE(</w:t>
      </w:r>
      <w:proofErr w:type="gramEnd"/>
      <w:r>
        <w:t>3)</w:t>
      </w:r>
    </w:p>
    <w:p w14:paraId="13D168DC" w14:textId="77777777" w:rsidR="005127FC" w:rsidRDefault="005127FC" w:rsidP="005127FC">
      <w:r>
        <w:t xml:space="preserve">  /METHOD=ML</w:t>
      </w:r>
    </w:p>
    <w:p w14:paraId="63B08933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068C5C19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51B5D424" w14:textId="77777777" w:rsidR="005127FC" w:rsidRDefault="005127FC" w:rsidP="005127FC"/>
    <w:p w14:paraId="47985799" w14:textId="77777777" w:rsidR="005127FC" w:rsidRDefault="005127FC" w:rsidP="005127FC">
      <w:r>
        <w:t xml:space="preserve">MIXED E WITH 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</w:t>
      </w:r>
    </w:p>
    <w:p w14:paraId="3A655F5A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5E07C035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6A659A27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 | </w:t>
      </w:r>
      <w:proofErr w:type="gramStart"/>
      <w:r>
        <w:t>SSTYPE(</w:t>
      </w:r>
      <w:proofErr w:type="gramEnd"/>
      <w:r>
        <w:t>3)</w:t>
      </w:r>
    </w:p>
    <w:p w14:paraId="56D7AF65" w14:textId="77777777" w:rsidR="005127FC" w:rsidRDefault="005127FC" w:rsidP="005127FC">
      <w:r>
        <w:t xml:space="preserve">  /METHOD=ML</w:t>
      </w:r>
    </w:p>
    <w:p w14:paraId="2B709EBE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A86ABD4" w14:textId="77777777" w:rsidR="005127FC" w:rsidRDefault="005127FC" w:rsidP="005127FC">
      <w:r>
        <w:lastRenderedPageBreak/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3B7A9E76" w14:textId="77777777" w:rsidR="005127FC" w:rsidRDefault="005127FC" w:rsidP="005127FC"/>
    <w:p w14:paraId="6A1DE26A" w14:textId="77777777" w:rsidR="005127FC" w:rsidRDefault="005127FC" w:rsidP="005127FC">
      <w:r>
        <w:t xml:space="preserve">MIXED O WITH 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</w:t>
      </w:r>
    </w:p>
    <w:p w14:paraId="1783FCA3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3D7FC3EB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698BEBE1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 | </w:t>
      </w:r>
      <w:proofErr w:type="gramStart"/>
      <w:r>
        <w:t>SSTYPE(</w:t>
      </w:r>
      <w:proofErr w:type="gramEnd"/>
      <w:r>
        <w:t>3)</w:t>
      </w:r>
    </w:p>
    <w:p w14:paraId="37E50AF4" w14:textId="77777777" w:rsidR="005127FC" w:rsidRDefault="005127FC" w:rsidP="005127FC">
      <w:r>
        <w:t xml:space="preserve">  /METHOD=ML</w:t>
      </w:r>
    </w:p>
    <w:p w14:paraId="68E201EA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41704E97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0C83D5DE" w14:textId="77777777" w:rsidR="005127FC" w:rsidRDefault="005127FC" w:rsidP="005127FC"/>
    <w:p w14:paraId="38B0656A" w14:textId="77777777" w:rsidR="005127FC" w:rsidRDefault="005127FC" w:rsidP="005127FC">
      <w:r>
        <w:t xml:space="preserve">MIXED A WITH 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</w:t>
      </w:r>
    </w:p>
    <w:p w14:paraId="622F5D16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E12FD11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9835A7B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 | </w:t>
      </w:r>
      <w:proofErr w:type="gramStart"/>
      <w:r>
        <w:t>SSTYPE(</w:t>
      </w:r>
      <w:proofErr w:type="gramEnd"/>
      <w:r>
        <w:t>3)</w:t>
      </w:r>
    </w:p>
    <w:p w14:paraId="4F32EA56" w14:textId="77777777" w:rsidR="005127FC" w:rsidRDefault="005127FC" w:rsidP="005127FC">
      <w:r>
        <w:t xml:space="preserve">  /METHOD=ML</w:t>
      </w:r>
    </w:p>
    <w:p w14:paraId="6F54D449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460D5B4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31F3247F" w14:textId="77777777" w:rsidR="005127FC" w:rsidRDefault="005127FC" w:rsidP="005127FC"/>
    <w:p w14:paraId="57CBE843" w14:textId="77777777" w:rsidR="005127FC" w:rsidRDefault="005127FC" w:rsidP="005127FC">
      <w:r>
        <w:t xml:space="preserve">MIXED C WITH 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</w:t>
      </w:r>
    </w:p>
    <w:p w14:paraId="449A4129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6CC28E2B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7ED50460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education time covid2020 covid2021 covid20_d1 covid20_d2 covid20_d3 covid21_d1 covid21_d2 covid21_d3 | </w:t>
      </w:r>
      <w:proofErr w:type="gramStart"/>
      <w:r>
        <w:t>SSTYPE(</w:t>
      </w:r>
      <w:proofErr w:type="gramEnd"/>
      <w:r>
        <w:t>3)</w:t>
      </w:r>
    </w:p>
    <w:p w14:paraId="4D15C159" w14:textId="77777777" w:rsidR="005127FC" w:rsidRDefault="005127FC" w:rsidP="005127FC">
      <w:r>
        <w:t xml:space="preserve">  /METHOD=ML</w:t>
      </w:r>
    </w:p>
    <w:p w14:paraId="56A75184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BEF1B27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4EF19E14" w14:textId="77777777" w:rsidR="005127FC" w:rsidRDefault="005127FC" w:rsidP="005127FC"/>
    <w:p w14:paraId="264A494C" w14:textId="77777777" w:rsidR="005127FC" w:rsidRDefault="005127FC" w:rsidP="005127FC"/>
    <w:p w14:paraId="0AEAAEE5" w14:textId="77777777" w:rsidR="005127FC" w:rsidRDefault="005127FC" w:rsidP="005127FC">
      <w:r>
        <w:t>**Interactions with ethnicity**</w:t>
      </w:r>
    </w:p>
    <w:p w14:paraId="68444933" w14:textId="77777777" w:rsidR="005127FC" w:rsidRDefault="005127FC" w:rsidP="005127FC">
      <w:r>
        <w:t xml:space="preserve">    </w:t>
      </w:r>
    </w:p>
    <w:p w14:paraId="1EB92AB5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</w:t>
      </w:r>
    </w:p>
    <w:p w14:paraId="40A81AED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0C1DC048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6C6636E3" w14:textId="77777777" w:rsidR="005127FC" w:rsidRDefault="005127FC" w:rsidP="005127FC">
      <w:r>
        <w:lastRenderedPageBreak/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 | </w:t>
      </w:r>
      <w:proofErr w:type="gramStart"/>
      <w:r>
        <w:t>SSTYPE(</w:t>
      </w:r>
      <w:proofErr w:type="gramEnd"/>
      <w:r>
        <w:t>3)</w:t>
      </w:r>
    </w:p>
    <w:p w14:paraId="28548D2A" w14:textId="77777777" w:rsidR="005127FC" w:rsidRDefault="005127FC" w:rsidP="005127FC">
      <w:r>
        <w:t xml:space="preserve">  /METHOD=ML</w:t>
      </w:r>
    </w:p>
    <w:p w14:paraId="4EB850E9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004CD85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34D16C0" w14:textId="77777777" w:rsidR="005127FC" w:rsidRDefault="005127FC" w:rsidP="005127FC"/>
    <w:p w14:paraId="5F6E7666" w14:textId="77777777" w:rsidR="005127FC" w:rsidRDefault="005127FC" w:rsidP="005127FC">
      <w:r>
        <w:t xml:space="preserve">MIXED E WITH 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</w:t>
      </w:r>
    </w:p>
    <w:p w14:paraId="2BC11F2B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2AD56E9E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59016D80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 | </w:t>
      </w:r>
      <w:proofErr w:type="gramStart"/>
      <w:r>
        <w:t>SSTYPE(</w:t>
      </w:r>
      <w:proofErr w:type="gramEnd"/>
      <w:r>
        <w:t>3)</w:t>
      </w:r>
    </w:p>
    <w:p w14:paraId="26D2B9FE" w14:textId="77777777" w:rsidR="005127FC" w:rsidRDefault="005127FC" w:rsidP="005127FC">
      <w:r>
        <w:t xml:space="preserve">  /METHOD=ML</w:t>
      </w:r>
    </w:p>
    <w:p w14:paraId="7D360DBA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DB98B37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721E6D28" w14:textId="77777777" w:rsidR="005127FC" w:rsidRDefault="005127FC" w:rsidP="005127FC"/>
    <w:p w14:paraId="144E8FDE" w14:textId="77777777" w:rsidR="005127FC" w:rsidRDefault="005127FC" w:rsidP="005127FC">
      <w:r>
        <w:t xml:space="preserve">MIXED O WITH 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</w:t>
      </w:r>
    </w:p>
    <w:p w14:paraId="24F206B3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3F7CCB4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47500C4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 | </w:t>
      </w:r>
      <w:proofErr w:type="gramStart"/>
      <w:r>
        <w:t>SSTYPE(</w:t>
      </w:r>
      <w:proofErr w:type="gramEnd"/>
      <w:r>
        <w:t>3)</w:t>
      </w:r>
    </w:p>
    <w:p w14:paraId="17AB1DEC" w14:textId="77777777" w:rsidR="005127FC" w:rsidRDefault="005127FC" w:rsidP="005127FC">
      <w:r>
        <w:t xml:space="preserve">  /METHOD=ML</w:t>
      </w:r>
    </w:p>
    <w:p w14:paraId="1AA79B7D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B04B918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6F3D8769" w14:textId="77777777" w:rsidR="005127FC" w:rsidRDefault="005127FC" w:rsidP="005127FC"/>
    <w:p w14:paraId="2680C21B" w14:textId="77777777" w:rsidR="005127FC" w:rsidRDefault="005127FC" w:rsidP="005127FC">
      <w:r>
        <w:t xml:space="preserve">MIXED A WITH 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</w:t>
      </w:r>
    </w:p>
    <w:p w14:paraId="34A33C22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7546B246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34322409" w14:textId="77777777" w:rsidR="005127FC" w:rsidRDefault="005127FC" w:rsidP="005127FC">
      <w:r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 | </w:t>
      </w:r>
      <w:proofErr w:type="gramStart"/>
      <w:r>
        <w:t>SSTYPE(</w:t>
      </w:r>
      <w:proofErr w:type="gramEnd"/>
      <w:r>
        <w:t>3)</w:t>
      </w:r>
    </w:p>
    <w:p w14:paraId="029D49CF" w14:textId="77777777" w:rsidR="005127FC" w:rsidRDefault="005127FC" w:rsidP="005127FC">
      <w:r>
        <w:t xml:space="preserve">  /METHOD=ML</w:t>
      </w:r>
    </w:p>
    <w:p w14:paraId="67254A30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1C9BF1ED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59CDD74" w14:textId="77777777" w:rsidR="005127FC" w:rsidRDefault="005127FC" w:rsidP="005127FC"/>
    <w:p w14:paraId="0DE86224" w14:textId="77777777" w:rsidR="005127FC" w:rsidRDefault="005127FC" w:rsidP="005127FC">
      <w:r>
        <w:t xml:space="preserve">MIXED C WITH 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</w:t>
      </w:r>
    </w:p>
    <w:p w14:paraId="2709BEFE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3BF0EDCA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24DF3E38" w14:textId="77777777" w:rsidR="005127FC" w:rsidRDefault="005127FC" w:rsidP="005127FC">
      <w:r>
        <w:lastRenderedPageBreak/>
        <w:t xml:space="preserve">  /FIXED=age gender education race_d1 race_d2 race_d3 </w:t>
      </w:r>
      <w:proofErr w:type="spellStart"/>
      <w:r>
        <w:t>hisp</w:t>
      </w:r>
      <w:proofErr w:type="spellEnd"/>
      <w:r>
        <w:t xml:space="preserve"> time covid2020 covid2021 covid20_hisp covid21_hisp | </w:t>
      </w:r>
      <w:proofErr w:type="gramStart"/>
      <w:r>
        <w:t>SSTYPE(</w:t>
      </w:r>
      <w:proofErr w:type="gramEnd"/>
      <w:r>
        <w:t>3)</w:t>
      </w:r>
    </w:p>
    <w:p w14:paraId="2362AA09" w14:textId="77777777" w:rsidR="005127FC" w:rsidRDefault="005127FC" w:rsidP="005127FC">
      <w:r>
        <w:t xml:space="preserve">  /METHOD=ML</w:t>
      </w:r>
    </w:p>
    <w:p w14:paraId="1B21DDE2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7D49ECEE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181371C1" w14:textId="77777777" w:rsidR="005127FC" w:rsidRDefault="005127FC" w:rsidP="005127FC"/>
    <w:p w14:paraId="3CFFC65D" w14:textId="77777777" w:rsidR="005127FC" w:rsidRDefault="005127FC" w:rsidP="005127FC">
      <w:r>
        <w:t>**Interactions with education**</w:t>
      </w:r>
    </w:p>
    <w:p w14:paraId="3B69C20A" w14:textId="77777777" w:rsidR="005127FC" w:rsidRDefault="005127FC" w:rsidP="005127FC">
      <w:r>
        <w:t xml:space="preserve">    </w:t>
      </w:r>
    </w:p>
    <w:p w14:paraId="6345D4D2" w14:textId="77777777" w:rsidR="005127FC" w:rsidRDefault="005127FC" w:rsidP="005127FC">
      <w:r>
        <w:t xml:space="preserve">MIXED </w:t>
      </w:r>
      <w:proofErr w:type="spellStart"/>
      <w:r>
        <w:t>N</w:t>
      </w:r>
      <w:proofErr w:type="spellEnd"/>
      <w:r>
        <w:t xml:space="preserve"> WITH 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</w:t>
      </w:r>
    </w:p>
    <w:p w14:paraId="0902584E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3A025DE9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07D9889E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 | </w:t>
      </w:r>
      <w:proofErr w:type="gramStart"/>
      <w:r>
        <w:t>SSTYPE(</w:t>
      </w:r>
      <w:proofErr w:type="gramEnd"/>
      <w:r>
        <w:t>3)</w:t>
      </w:r>
    </w:p>
    <w:p w14:paraId="3F5AC820" w14:textId="77777777" w:rsidR="005127FC" w:rsidRDefault="005127FC" w:rsidP="005127FC">
      <w:r>
        <w:t xml:space="preserve">  /METHOD=ML</w:t>
      </w:r>
    </w:p>
    <w:p w14:paraId="18BC4C58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0AC981D9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6F8705F2" w14:textId="77777777" w:rsidR="005127FC" w:rsidRDefault="005127FC" w:rsidP="005127FC"/>
    <w:p w14:paraId="29FC03E2" w14:textId="77777777" w:rsidR="005127FC" w:rsidRDefault="005127FC" w:rsidP="005127FC">
      <w:r>
        <w:t xml:space="preserve">MIXED E WITH 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</w:t>
      </w:r>
    </w:p>
    <w:p w14:paraId="442DCF64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2C7A0473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60097070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 | </w:t>
      </w:r>
      <w:proofErr w:type="gramStart"/>
      <w:r>
        <w:t>SSTYPE(</w:t>
      </w:r>
      <w:proofErr w:type="gramEnd"/>
      <w:r>
        <w:t>3)</w:t>
      </w:r>
    </w:p>
    <w:p w14:paraId="652B6F86" w14:textId="77777777" w:rsidR="005127FC" w:rsidRDefault="005127FC" w:rsidP="005127FC">
      <w:r>
        <w:t xml:space="preserve">  /METHOD=ML</w:t>
      </w:r>
    </w:p>
    <w:p w14:paraId="4E6244AA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AF1178F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7E218EB4" w14:textId="77777777" w:rsidR="005127FC" w:rsidRDefault="005127FC" w:rsidP="005127FC"/>
    <w:p w14:paraId="686C93B6" w14:textId="77777777" w:rsidR="005127FC" w:rsidRDefault="005127FC" w:rsidP="005127FC">
      <w:r>
        <w:t xml:space="preserve">MIXED O WITH 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</w:t>
      </w:r>
    </w:p>
    <w:p w14:paraId="286BA4EE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4A302F2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3CB4D881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 | </w:t>
      </w:r>
      <w:proofErr w:type="gramStart"/>
      <w:r>
        <w:t>SSTYPE(</w:t>
      </w:r>
      <w:proofErr w:type="gramEnd"/>
      <w:r>
        <w:t>3)</w:t>
      </w:r>
    </w:p>
    <w:p w14:paraId="00E2977F" w14:textId="77777777" w:rsidR="005127FC" w:rsidRDefault="005127FC" w:rsidP="005127FC">
      <w:r>
        <w:t xml:space="preserve">  /METHOD=ML</w:t>
      </w:r>
    </w:p>
    <w:p w14:paraId="0FDA9352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4F525C66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25AF8F75" w14:textId="77777777" w:rsidR="005127FC" w:rsidRDefault="005127FC" w:rsidP="005127FC"/>
    <w:p w14:paraId="5B1F47EE" w14:textId="77777777" w:rsidR="005127FC" w:rsidRDefault="005127FC" w:rsidP="005127FC">
      <w:r>
        <w:t xml:space="preserve">MIXED A WITH 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</w:t>
      </w:r>
    </w:p>
    <w:p w14:paraId="5A1759CA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4CDC7C8A" w14:textId="77777777" w:rsidR="005127FC" w:rsidRDefault="005127FC" w:rsidP="005127FC">
      <w:r>
        <w:lastRenderedPageBreak/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41A29206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 | </w:t>
      </w:r>
      <w:proofErr w:type="gramStart"/>
      <w:r>
        <w:t>SSTYPE(</w:t>
      </w:r>
      <w:proofErr w:type="gramEnd"/>
      <w:r>
        <w:t>3)</w:t>
      </w:r>
    </w:p>
    <w:p w14:paraId="14C8CC7F" w14:textId="77777777" w:rsidR="005127FC" w:rsidRDefault="005127FC" w:rsidP="005127FC">
      <w:r>
        <w:t xml:space="preserve">  /METHOD=ML</w:t>
      </w:r>
    </w:p>
    <w:p w14:paraId="7659CF38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6E6F8230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46E26C8A" w14:textId="77777777" w:rsidR="005127FC" w:rsidRDefault="005127FC" w:rsidP="005127FC"/>
    <w:p w14:paraId="776AC2C5" w14:textId="77777777" w:rsidR="005127FC" w:rsidRDefault="005127FC" w:rsidP="005127FC">
      <w:r>
        <w:t xml:space="preserve">MIXED C WITH 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</w:t>
      </w:r>
    </w:p>
    <w:p w14:paraId="55BEFB32" w14:textId="77777777" w:rsidR="005127FC" w:rsidRDefault="005127FC" w:rsidP="005127FC">
      <w:r>
        <w:t xml:space="preserve">  /CRITERIA=DFMETHOD(SATTERTHWAITE) </w:t>
      </w:r>
      <w:proofErr w:type="gramStart"/>
      <w:r>
        <w:t>CIN(</w:t>
      </w:r>
      <w:proofErr w:type="gramEnd"/>
      <w:r>
        <w:t xml:space="preserve">95) MXITER(100) MXSTEP(10) SCORING(1) </w:t>
      </w:r>
    </w:p>
    <w:p w14:paraId="1AB7A248" w14:textId="77777777" w:rsidR="005127FC" w:rsidRDefault="005127FC" w:rsidP="005127FC">
      <w:r>
        <w:t xml:space="preserve">    </w:t>
      </w:r>
      <w:proofErr w:type="gramStart"/>
      <w:r>
        <w:t>SINGULAR(</w:t>
      </w:r>
      <w:proofErr w:type="gramEnd"/>
      <w:r>
        <w:t xml:space="preserve">0.000000000001) HCONVERGE(0, ABSOLUTE) LCONVERGE(0, ABSOLUTE) PCONVERGE(0.000001, ABSOLUTE)    </w:t>
      </w:r>
    </w:p>
    <w:p w14:paraId="11D953F7" w14:textId="77777777" w:rsidR="005127FC" w:rsidRDefault="005127FC" w:rsidP="005127FC">
      <w:r>
        <w:t xml:space="preserve">  /FIXED=age gender race_d1 race_d2 race_d3 </w:t>
      </w:r>
      <w:proofErr w:type="spellStart"/>
      <w:r>
        <w:t>Hisp</w:t>
      </w:r>
      <w:proofErr w:type="spellEnd"/>
      <w:r>
        <w:t xml:space="preserve"> </w:t>
      </w:r>
      <w:proofErr w:type="spellStart"/>
      <w:r>
        <w:t>educ_cent</w:t>
      </w:r>
      <w:proofErr w:type="spellEnd"/>
      <w:r>
        <w:t xml:space="preserve"> time covid2020 covid2021 covid20_educ covid21_educ | </w:t>
      </w:r>
      <w:proofErr w:type="gramStart"/>
      <w:r>
        <w:t>SSTYPE(</w:t>
      </w:r>
      <w:proofErr w:type="gramEnd"/>
      <w:r>
        <w:t>3)</w:t>
      </w:r>
    </w:p>
    <w:p w14:paraId="5976D9DC" w14:textId="77777777" w:rsidR="005127FC" w:rsidRDefault="005127FC" w:rsidP="005127FC">
      <w:r>
        <w:t xml:space="preserve">  /METHOD=ML</w:t>
      </w:r>
    </w:p>
    <w:p w14:paraId="3F90B06D" w14:textId="77777777" w:rsidR="005127FC" w:rsidRDefault="005127FC" w:rsidP="005127FC">
      <w:r>
        <w:t xml:space="preserve">  /PRINT=</w:t>
      </w:r>
      <w:proofErr w:type="gramStart"/>
      <w:r>
        <w:t>DESCRIPTIVES  SOLUTION</w:t>
      </w:r>
      <w:proofErr w:type="gramEnd"/>
      <w:r>
        <w:t xml:space="preserve"> TESTCOV</w:t>
      </w:r>
    </w:p>
    <w:p w14:paraId="2CCD27D5" w14:textId="77777777" w:rsidR="005127FC" w:rsidRDefault="005127FC" w:rsidP="005127FC">
      <w:r>
        <w:t xml:space="preserve">  /RANDOM=INTERCEPT time | </w:t>
      </w:r>
      <w:proofErr w:type="gramStart"/>
      <w:r>
        <w:t>SUBJECT(</w:t>
      </w:r>
      <w:proofErr w:type="spellStart"/>
      <w:proofErr w:type="gramEnd"/>
      <w:r>
        <w:t>uasid</w:t>
      </w:r>
      <w:proofErr w:type="spellEnd"/>
      <w:r>
        <w:t>) COVTYPE(VC).</w:t>
      </w:r>
    </w:p>
    <w:p w14:paraId="557DCEE0" w14:textId="77777777" w:rsidR="005127FC" w:rsidRDefault="005127FC" w:rsidP="005127FC"/>
    <w:p w14:paraId="56763F91" w14:textId="77777777" w:rsidR="005127FC" w:rsidRDefault="005127FC" w:rsidP="005127FC"/>
    <w:p w14:paraId="729C83E1" w14:textId="797C4D84" w:rsidR="005127FC" w:rsidRDefault="005127FC"/>
    <w:sectPr w:rsidR="005127FC" w:rsidSect="0038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49"/>
    <w:rsid w:val="0000749B"/>
    <w:rsid w:val="000102E0"/>
    <w:rsid w:val="000347C9"/>
    <w:rsid w:val="000442A6"/>
    <w:rsid w:val="00045376"/>
    <w:rsid w:val="00055C2C"/>
    <w:rsid w:val="00055E69"/>
    <w:rsid w:val="00056387"/>
    <w:rsid w:val="000664D8"/>
    <w:rsid w:val="00072F7D"/>
    <w:rsid w:val="000971EB"/>
    <w:rsid w:val="000B0697"/>
    <w:rsid w:val="000B1AF9"/>
    <w:rsid w:val="000B20D1"/>
    <w:rsid w:val="000B2BAF"/>
    <w:rsid w:val="000D1B4D"/>
    <w:rsid w:val="000E3A1A"/>
    <w:rsid w:val="000E4034"/>
    <w:rsid w:val="000E5ED4"/>
    <w:rsid w:val="00116600"/>
    <w:rsid w:val="00125B03"/>
    <w:rsid w:val="00130C4D"/>
    <w:rsid w:val="00133DE5"/>
    <w:rsid w:val="00152406"/>
    <w:rsid w:val="0015758C"/>
    <w:rsid w:val="00164860"/>
    <w:rsid w:val="00166C1E"/>
    <w:rsid w:val="00181DED"/>
    <w:rsid w:val="001A507F"/>
    <w:rsid w:val="001B5B2C"/>
    <w:rsid w:val="001F12F6"/>
    <w:rsid w:val="00204CA2"/>
    <w:rsid w:val="00213404"/>
    <w:rsid w:val="00242F3D"/>
    <w:rsid w:val="00250F86"/>
    <w:rsid w:val="00261C79"/>
    <w:rsid w:val="00262DCA"/>
    <w:rsid w:val="00265728"/>
    <w:rsid w:val="00267C5D"/>
    <w:rsid w:val="00282623"/>
    <w:rsid w:val="002845BF"/>
    <w:rsid w:val="002B00F6"/>
    <w:rsid w:val="002C22FD"/>
    <w:rsid w:val="002C3E18"/>
    <w:rsid w:val="002C5F8C"/>
    <w:rsid w:val="002D3052"/>
    <w:rsid w:val="002E7555"/>
    <w:rsid w:val="0031217A"/>
    <w:rsid w:val="0032554D"/>
    <w:rsid w:val="00325F9A"/>
    <w:rsid w:val="003565E0"/>
    <w:rsid w:val="00363BA8"/>
    <w:rsid w:val="00376EAD"/>
    <w:rsid w:val="0038327B"/>
    <w:rsid w:val="00384449"/>
    <w:rsid w:val="00397989"/>
    <w:rsid w:val="003A2FCC"/>
    <w:rsid w:val="003A47DE"/>
    <w:rsid w:val="003B1146"/>
    <w:rsid w:val="003C1235"/>
    <w:rsid w:val="00401337"/>
    <w:rsid w:val="004057E4"/>
    <w:rsid w:val="00413F6D"/>
    <w:rsid w:val="00432C46"/>
    <w:rsid w:val="00442ADF"/>
    <w:rsid w:val="004457E7"/>
    <w:rsid w:val="00445C26"/>
    <w:rsid w:val="00447A17"/>
    <w:rsid w:val="004609A4"/>
    <w:rsid w:val="00465678"/>
    <w:rsid w:val="004674A0"/>
    <w:rsid w:val="0046799B"/>
    <w:rsid w:val="00477123"/>
    <w:rsid w:val="00481062"/>
    <w:rsid w:val="004839B4"/>
    <w:rsid w:val="00493D14"/>
    <w:rsid w:val="00495D1B"/>
    <w:rsid w:val="00497462"/>
    <w:rsid w:val="004A1B49"/>
    <w:rsid w:val="004A5827"/>
    <w:rsid w:val="004D622E"/>
    <w:rsid w:val="004F6997"/>
    <w:rsid w:val="004F6AC7"/>
    <w:rsid w:val="004F79E0"/>
    <w:rsid w:val="00500E76"/>
    <w:rsid w:val="005127FC"/>
    <w:rsid w:val="005312E9"/>
    <w:rsid w:val="00531ED7"/>
    <w:rsid w:val="0055294B"/>
    <w:rsid w:val="00555A9D"/>
    <w:rsid w:val="005677AC"/>
    <w:rsid w:val="00576079"/>
    <w:rsid w:val="0057797C"/>
    <w:rsid w:val="00586DBB"/>
    <w:rsid w:val="00591AD6"/>
    <w:rsid w:val="00597A0B"/>
    <w:rsid w:val="005A0177"/>
    <w:rsid w:val="005A04E5"/>
    <w:rsid w:val="005A359F"/>
    <w:rsid w:val="005B446E"/>
    <w:rsid w:val="005B5DDE"/>
    <w:rsid w:val="005C1437"/>
    <w:rsid w:val="005C30CD"/>
    <w:rsid w:val="005D32B0"/>
    <w:rsid w:val="005D5C66"/>
    <w:rsid w:val="005E7B40"/>
    <w:rsid w:val="006234A3"/>
    <w:rsid w:val="006309D0"/>
    <w:rsid w:val="0064400F"/>
    <w:rsid w:val="00646F40"/>
    <w:rsid w:val="00667647"/>
    <w:rsid w:val="00667BA5"/>
    <w:rsid w:val="006A3633"/>
    <w:rsid w:val="00701EE4"/>
    <w:rsid w:val="00716543"/>
    <w:rsid w:val="00731991"/>
    <w:rsid w:val="00741006"/>
    <w:rsid w:val="00742A7F"/>
    <w:rsid w:val="00776515"/>
    <w:rsid w:val="007B0D8C"/>
    <w:rsid w:val="007E5BEE"/>
    <w:rsid w:val="0080275B"/>
    <w:rsid w:val="00810EDA"/>
    <w:rsid w:val="0081401E"/>
    <w:rsid w:val="008178BB"/>
    <w:rsid w:val="0085175F"/>
    <w:rsid w:val="0085785E"/>
    <w:rsid w:val="00865148"/>
    <w:rsid w:val="008752EF"/>
    <w:rsid w:val="008941CC"/>
    <w:rsid w:val="008B570B"/>
    <w:rsid w:val="008B5C0C"/>
    <w:rsid w:val="009141BC"/>
    <w:rsid w:val="009309DF"/>
    <w:rsid w:val="0093142A"/>
    <w:rsid w:val="0095002C"/>
    <w:rsid w:val="009659CB"/>
    <w:rsid w:val="00972733"/>
    <w:rsid w:val="009E2B46"/>
    <w:rsid w:val="009E3C10"/>
    <w:rsid w:val="009E4CD8"/>
    <w:rsid w:val="009F0D78"/>
    <w:rsid w:val="009F189A"/>
    <w:rsid w:val="009F77B8"/>
    <w:rsid w:val="00A01D65"/>
    <w:rsid w:val="00A411A7"/>
    <w:rsid w:val="00A557B7"/>
    <w:rsid w:val="00A57C34"/>
    <w:rsid w:val="00AF1EA8"/>
    <w:rsid w:val="00B02405"/>
    <w:rsid w:val="00B24764"/>
    <w:rsid w:val="00B531C5"/>
    <w:rsid w:val="00B925DA"/>
    <w:rsid w:val="00B95486"/>
    <w:rsid w:val="00BA3C94"/>
    <w:rsid w:val="00BA424B"/>
    <w:rsid w:val="00BB0B9A"/>
    <w:rsid w:val="00BC28CB"/>
    <w:rsid w:val="00BC35C4"/>
    <w:rsid w:val="00BC75CF"/>
    <w:rsid w:val="00C25F84"/>
    <w:rsid w:val="00C479FB"/>
    <w:rsid w:val="00C54E4A"/>
    <w:rsid w:val="00C60AE2"/>
    <w:rsid w:val="00C718AD"/>
    <w:rsid w:val="00C77B85"/>
    <w:rsid w:val="00CA6377"/>
    <w:rsid w:val="00CB4F1D"/>
    <w:rsid w:val="00CB6760"/>
    <w:rsid w:val="00CB697F"/>
    <w:rsid w:val="00CF64BE"/>
    <w:rsid w:val="00D3307F"/>
    <w:rsid w:val="00D75934"/>
    <w:rsid w:val="00D876EA"/>
    <w:rsid w:val="00D91973"/>
    <w:rsid w:val="00D972D9"/>
    <w:rsid w:val="00DA3D03"/>
    <w:rsid w:val="00DA5BA6"/>
    <w:rsid w:val="00DE57A7"/>
    <w:rsid w:val="00DF529C"/>
    <w:rsid w:val="00E3383B"/>
    <w:rsid w:val="00E41274"/>
    <w:rsid w:val="00E42A05"/>
    <w:rsid w:val="00E52DF3"/>
    <w:rsid w:val="00E55441"/>
    <w:rsid w:val="00E85DCE"/>
    <w:rsid w:val="00E97B0C"/>
    <w:rsid w:val="00EA2DC3"/>
    <w:rsid w:val="00EA7597"/>
    <w:rsid w:val="00EB0F98"/>
    <w:rsid w:val="00ED3672"/>
    <w:rsid w:val="00F054DD"/>
    <w:rsid w:val="00F236CA"/>
    <w:rsid w:val="00F42092"/>
    <w:rsid w:val="00F45047"/>
    <w:rsid w:val="00F61B6E"/>
    <w:rsid w:val="00F67EDC"/>
    <w:rsid w:val="00F741D8"/>
    <w:rsid w:val="00F871EA"/>
    <w:rsid w:val="00F95BFC"/>
    <w:rsid w:val="00FA053C"/>
    <w:rsid w:val="00FC18D2"/>
    <w:rsid w:val="00FD1462"/>
    <w:rsid w:val="00FD5308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D4DA6"/>
  <w15:chartTrackingRefBased/>
  <w15:docId w15:val="{135D5F95-F7CF-2244-AA03-FEB65947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132</Words>
  <Characters>17853</Characters>
  <Application>Microsoft Office Word</Application>
  <DocSecurity>0</DocSecurity>
  <Lines>148</Lines>
  <Paragraphs>41</Paragraphs>
  <ScaleCrop>false</ScaleCrop>
  <Company/>
  <LinksUpToDate>false</LinksUpToDate>
  <CharactersWithSpaces>2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2</cp:revision>
  <dcterms:created xsi:type="dcterms:W3CDTF">2022-04-18T15:24:00Z</dcterms:created>
  <dcterms:modified xsi:type="dcterms:W3CDTF">2022-04-18T15:24:00Z</dcterms:modified>
</cp:coreProperties>
</file>